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542" w:rsidRDefault="00E05542" w:rsidP="00E05542">
      <w:pPr>
        <w:tabs>
          <w:tab w:val="left" w:pos="703"/>
        </w:tabs>
        <w:rPr>
          <w:rFonts w:ascii="Times New Roman" w:hAnsi="Times New Roman" w:cs="Times New Roman"/>
          <w:sz w:val="22"/>
        </w:rPr>
      </w:pPr>
      <w:r w:rsidRPr="00242023">
        <w:rPr>
          <w:rFonts w:ascii="Times New Roman" w:hAnsi="Times New Roman" w:cs="Times New Roman"/>
          <w:b/>
          <w:sz w:val="22"/>
        </w:rPr>
        <w:t>Table S1</w:t>
      </w:r>
      <w:r w:rsidR="001D092C">
        <w:rPr>
          <w:rFonts w:ascii="Times New Roman" w:hAnsi="Times New Roman" w:cs="Times New Roman" w:hint="eastAsia"/>
          <w:b/>
          <w:sz w:val="22"/>
        </w:rPr>
        <w:t>0</w:t>
      </w:r>
      <w:r w:rsidRPr="00242023">
        <w:t xml:space="preserve"> </w:t>
      </w:r>
      <w:r w:rsidRPr="00242023">
        <w:rPr>
          <w:rFonts w:ascii="Times New Roman" w:hAnsi="Times New Roman" w:cs="Times New Roman"/>
          <w:b/>
          <w:sz w:val="22"/>
        </w:rPr>
        <w:t>Verified SNPs locus in</w:t>
      </w:r>
      <w:r w:rsidR="001D092C">
        <w:rPr>
          <w:rFonts w:ascii="Times New Roman" w:hAnsi="Times New Roman" w:cs="Times New Roman" w:hint="eastAsia"/>
          <w:b/>
          <w:sz w:val="22"/>
        </w:rPr>
        <w:t xml:space="preserve"> the</w:t>
      </w:r>
      <w:r w:rsidRPr="00242023">
        <w:rPr>
          <w:rFonts w:ascii="Times New Roman" w:hAnsi="Times New Roman" w:cs="Times New Roman"/>
          <w:b/>
          <w:sz w:val="22"/>
        </w:rPr>
        <w:t xml:space="preserve"> ASE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2"/>
        <w:gridCol w:w="1747"/>
        <w:gridCol w:w="1026"/>
        <w:gridCol w:w="436"/>
        <w:gridCol w:w="576"/>
        <w:gridCol w:w="647"/>
        <w:gridCol w:w="3276"/>
        <w:gridCol w:w="222"/>
      </w:tblGrid>
      <w:tr w:rsidR="00E05542" w:rsidRPr="00E05542" w:rsidTr="00E05542">
        <w:trPr>
          <w:trHeight w:val="300"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E055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Chr</w:t>
            </w:r>
            <w:r w:rsidRPr="00E0554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</w:rPr>
              <w:t>.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gene I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Positio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ref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NG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CL11</w:t>
            </w:r>
          </w:p>
        </w:tc>
        <w:tc>
          <w:tcPr>
            <w:tcW w:w="1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Prime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</w:rPr>
              <w:t>s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5G8625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3565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GAAACTGCTGGCACAAGACA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35669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GAAAGTAACAATAAAGCGGAG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861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E05542">
            <w:pPr>
              <w:widowControl/>
              <w:ind w:leftChars="-11" w:hangingChars="13" w:hanging="23"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4346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TGCTGATGCCTTCACCACA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4346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AACTCCGATCCAAGACCAATT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4349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bookmarkStart w:id="0" w:name="_GoBack" w:colFirst="4" w:colLast="4"/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123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69047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CATCAACCTGGGCATCTT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bookmarkEnd w:id="0"/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69048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CTCCACGGACACCAACG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3609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22864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GGGAACAATCTTTCACAGTC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228645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GTAAGCAGACGGCAAGTAATC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890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459349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TGAATCCAGAGCAAAGG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459367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TAGGGTAACAGAACCACCACA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459368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077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997489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TCACGCCATCACGGAAGT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997498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CAAACAATCGAAAGGGAC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079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99727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CCCTGTCAAAAGCAGAAGAGAT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99727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GACCAACAAAATGTCCGATG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286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959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GGCATTCCCTTTCTTCTTT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9604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CTGCTATCATCGTCTCCGT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3521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75918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TGTCTGCCTCACCTGCTC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759185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ATCTTACCCTGCCCCTTGC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21"/>
              </w:rPr>
            </w:pPr>
            <w:r w:rsidRPr="00E05542">
              <w:rPr>
                <w:rFonts w:ascii="Calibri" w:eastAsia="宋体" w:hAnsi="Calibri" w:cs="宋体"/>
                <w:color w:val="000000"/>
                <w:kern w:val="0"/>
                <w:sz w:val="18"/>
                <w:szCs w:val="21"/>
              </w:rPr>
              <w:t xml:space="preserve"> GRMZM2G0597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148018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TTGCCATTTAATTGAGGG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1480188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GAAGCCATTCCGAAGTGAT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4574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150250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TTAGCCTATTAGTTGCGGTATT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1502512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CTGTCGCTTCTGCTTCCTG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3204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58113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CAGTCGCTCCTGTTGTCC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1581134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CCATGATCCGCTCCTTACC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683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2359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GCAACGCACTGTCCATTTAT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23598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GAACATTCCGTGGCATCTATC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212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143534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TCAGCACAGACATCACCAGA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1435344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AGGGGACACCATTGACAGC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1435349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1336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660577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CACCACTTGCCTTGTTCAG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66058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TGTCAGTTGGCTACCCGT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66058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660592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 GRMZM2G0113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57079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AACCGAACCTTTCACAG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7079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ATCAGCACGGGACACTCA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570797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796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01076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CAACAGGTTAGTAGCACAAGCA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010767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GTTTTACGCCGATGAGGA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010775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1810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11343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GAGGAAGACGGAAATAAATAC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lastRenderedPageBreak/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11349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GATGGTGCTCTGAGTGGAAT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RMZM2G1525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2410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ACGGCAATCTGTAAAACGA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2411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ACGGTCAGGTCAAAGGA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2412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1583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4286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TGGACGAGTGACCACAAAA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4286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GCATACACGACCAAAGAG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042868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5G8562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510842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CCAAGCACAGCACCCCTA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108429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GGAACTGTTGATGCGAGCC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067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331933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GGTAGTGATTGTTTCGGAGGT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31934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CTGATTTGGCTGGGAGTTCT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331934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3319357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871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18453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ACACCAGAACGCTTCATC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18453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AATGGCTACAAGGGAAATG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184547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1415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0833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GGCCAAGTAGTAACAGACAGCA 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0834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TTCAATGCCACATCCTTC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08377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08379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08386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08389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1100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7798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AGGAGCCAAGCCTGTAGTG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7798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AGGAAACGAACAGCAAGGA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7801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600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342759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TCTGGCTGAAACCATCCC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3427599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TCAACCGTTCCTCCCCTGT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359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84857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CCTCACTACCTGCTCCTCACTC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84859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CTCAAACTCGCTCGCTACAC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84859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84859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84860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848613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E05542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84862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</w:rPr>
              <w:t>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5G8404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907179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CAACTACACTCCTCTGAACTCTCCA 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90719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CGAACAGACTCGCCTTGAGGA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90719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907199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90721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907218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6907227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4031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923858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AAACAACAAACCAACTCCAAAT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923869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GCCGTCTTCTGAGGTCACTAC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067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0581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CCATTTCATTTCTCTACCTCTCCAG 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0582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TTACATTGACTCGCCGTTGC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0583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0584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0584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178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9319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CATGTCAGCTTGAAGACAAACGC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9319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TGATCCGACCATAGTTGCAAATT 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9322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9323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9323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893259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1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1409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05097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GAGGAGTTGGATCACGGAG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05097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TGGTGCGGAAGAACAGAGC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14050978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1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0044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6851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TTGAACCAGACAGACAGATTG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6852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CTATGGTCCGTCGTGCTCTT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6854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68558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468567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1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RMZM2G1127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710649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CATATCTTAATGGGCGTTGTTC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710650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GGATCTGGCTCAGAGGAGGT 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710651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710653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7106538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1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RMZM2G3724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807322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ACGGTGAGGCTGAGCAACA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807323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CTCGGTTTGACTCTCAATGAGAAAG 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8073239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807326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T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</w:tr>
      <w:tr w:rsidR="00E05542" w:rsidRPr="00E05542" w:rsidTr="00E05542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8073268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kern w:val="0"/>
                <w:sz w:val="18"/>
              </w:rPr>
              <w:t>A</w:t>
            </w:r>
          </w:p>
        </w:tc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0554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542" w:rsidRPr="00E05542" w:rsidRDefault="00E05542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</w:tbl>
    <w:p w:rsidR="00E05542" w:rsidRPr="00242023" w:rsidRDefault="00E05542" w:rsidP="00E05542">
      <w:pPr>
        <w:tabs>
          <w:tab w:val="left" w:pos="703"/>
        </w:tabs>
        <w:rPr>
          <w:rFonts w:ascii="Times New Roman" w:hAnsi="Times New Roman" w:cs="Times New Roman"/>
          <w:sz w:val="20"/>
        </w:rPr>
      </w:pPr>
    </w:p>
    <w:p w:rsidR="00CA198B" w:rsidRPr="00E05542" w:rsidRDefault="001D092C" w:rsidP="00E05542"/>
    <w:sectPr w:rsidR="00CA198B" w:rsidRPr="00E05542" w:rsidSect="00242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FE1" w:rsidRDefault="00212FE1" w:rsidP="00212FE1">
      <w:r>
        <w:separator/>
      </w:r>
    </w:p>
  </w:endnote>
  <w:endnote w:type="continuationSeparator" w:id="0">
    <w:p w:rsidR="00212FE1" w:rsidRDefault="00212FE1" w:rsidP="00212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FE1" w:rsidRDefault="00212FE1" w:rsidP="00212FE1">
      <w:r>
        <w:separator/>
      </w:r>
    </w:p>
  </w:footnote>
  <w:footnote w:type="continuationSeparator" w:id="0">
    <w:p w:rsidR="00212FE1" w:rsidRDefault="00212FE1" w:rsidP="00212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37B"/>
    <w:rsid w:val="0000137B"/>
    <w:rsid w:val="001D092C"/>
    <w:rsid w:val="00212FE1"/>
    <w:rsid w:val="003A223C"/>
    <w:rsid w:val="003A3875"/>
    <w:rsid w:val="00404E29"/>
    <w:rsid w:val="00583FC8"/>
    <w:rsid w:val="008027A9"/>
    <w:rsid w:val="0085107D"/>
    <w:rsid w:val="008E2E3B"/>
    <w:rsid w:val="00BC6BE7"/>
    <w:rsid w:val="00DC168F"/>
    <w:rsid w:val="00E05542"/>
    <w:rsid w:val="00E066B3"/>
    <w:rsid w:val="00F0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5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FE1"/>
    <w:rPr>
      <w:sz w:val="18"/>
      <w:szCs w:val="18"/>
    </w:rPr>
  </w:style>
  <w:style w:type="table" w:styleId="a5">
    <w:name w:val="Table Grid"/>
    <w:basedOn w:val="a1"/>
    <w:uiPriority w:val="59"/>
    <w:rsid w:val="00E05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055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0554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05542"/>
    <w:rPr>
      <w:color w:val="0000FF"/>
      <w:u w:val="single"/>
    </w:rPr>
  </w:style>
  <w:style w:type="character" w:customStyle="1" w:styleId="apple-converted-space">
    <w:name w:val="apple-converted-space"/>
    <w:basedOn w:val="a0"/>
    <w:rsid w:val="00E05542"/>
  </w:style>
  <w:style w:type="character" w:styleId="a8">
    <w:name w:val="FollowedHyperlink"/>
    <w:basedOn w:val="a0"/>
    <w:uiPriority w:val="99"/>
    <w:semiHidden/>
    <w:unhideWhenUsed/>
    <w:rsid w:val="00E05542"/>
    <w:rPr>
      <w:color w:val="800080"/>
      <w:u w:val="single"/>
    </w:rPr>
  </w:style>
  <w:style w:type="paragraph" w:customStyle="1" w:styleId="font5">
    <w:name w:val="font5"/>
    <w:basedOn w:val="a"/>
    <w:rsid w:val="00E055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0554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宋体"/>
      <w:kern w:val="0"/>
      <w:szCs w:val="21"/>
    </w:rPr>
  </w:style>
  <w:style w:type="paragraph" w:customStyle="1" w:styleId="xl66">
    <w:name w:val="xl66"/>
    <w:basedOn w:val="a"/>
    <w:rsid w:val="00E055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055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0554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E0554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0554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E055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5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FE1"/>
    <w:rPr>
      <w:sz w:val="18"/>
      <w:szCs w:val="18"/>
    </w:rPr>
  </w:style>
  <w:style w:type="table" w:styleId="a5">
    <w:name w:val="Table Grid"/>
    <w:basedOn w:val="a1"/>
    <w:uiPriority w:val="59"/>
    <w:rsid w:val="00E05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055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0554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05542"/>
    <w:rPr>
      <w:color w:val="0000FF"/>
      <w:u w:val="single"/>
    </w:rPr>
  </w:style>
  <w:style w:type="character" w:customStyle="1" w:styleId="apple-converted-space">
    <w:name w:val="apple-converted-space"/>
    <w:basedOn w:val="a0"/>
    <w:rsid w:val="00E05542"/>
  </w:style>
  <w:style w:type="character" w:styleId="a8">
    <w:name w:val="FollowedHyperlink"/>
    <w:basedOn w:val="a0"/>
    <w:uiPriority w:val="99"/>
    <w:semiHidden/>
    <w:unhideWhenUsed/>
    <w:rsid w:val="00E05542"/>
    <w:rPr>
      <w:color w:val="800080"/>
      <w:u w:val="single"/>
    </w:rPr>
  </w:style>
  <w:style w:type="paragraph" w:customStyle="1" w:styleId="font5">
    <w:name w:val="font5"/>
    <w:basedOn w:val="a"/>
    <w:rsid w:val="00E055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0554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宋体"/>
      <w:kern w:val="0"/>
      <w:szCs w:val="21"/>
    </w:rPr>
  </w:style>
  <w:style w:type="paragraph" w:customStyle="1" w:styleId="xl66">
    <w:name w:val="xl66"/>
    <w:basedOn w:val="a"/>
    <w:rsid w:val="00E055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055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0554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E0554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0554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E0554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E0554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E055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7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673</Words>
  <Characters>3840</Characters>
  <Application>Microsoft Office Word</Application>
  <DocSecurity>0</DocSecurity>
  <Lines>32</Lines>
  <Paragraphs>9</Paragraphs>
  <ScaleCrop>false</ScaleCrop>
  <Company/>
  <LinksUpToDate>false</LinksUpToDate>
  <CharactersWithSpaces>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sunflower</cp:lastModifiedBy>
  <cp:revision>5</cp:revision>
  <dcterms:created xsi:type="dcterms:W3CDTF">2015-11-15T13:23:00Z</dcterms:created>
  <dcterms:modified xsi:type="dcterms:W3CDTF">2015-11-19T15:15:00Z</dcterms:modified>
</cp:coreProperties>
</file>